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0A1" w:rsidRPr="00E14EB9" w:rsidRDefault="009474A6">
      <w:pPr>
        <w:rPr>
          <w:rFonts w:ascii="Times New Roman" w:hAnsi="Times New Roman" w:cs="Times New Roman"/>
          <w:szCs w:val="21"/>
        </w:rPr>
      </w:pPr>
      <w:r w:rsidRPr="00E14EB9">
        <w:rPr>
          <w:rFonts w:ascii="Times New Roman" w:hAnsi="Times New Roman" w:cs="Times New Roman" w:hint="eastAsia"/>
          <w:szCs w:val="21"/>
        </w:rPr>
        <w:t>T</w:t>
      </w:r>
      <w:r w:rsidRPr="00E14EB9">
        <w:rPr>
          <w:rFonts w:ascii="Times New Roman" w:hAnsi="Times New Roman" w:cs="Times New Roman"/>
          <w:szCs w:val="21"/>
        </w:rPr>
        <w:t>able S1</w:t>
      </w:r>
      <w:r w:rsidR="00FE76AB" w:rsidRPr="00E14EB9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E14EB9" w:rsidRPr="00E14EB9">
        <w:rPr>
          <w:rFonts w:ascii="Times New Roman" w:hAnsi="Times New Roman" w:cs="Times New Roman"/>
          <w:szCs w:val="21"/>
        </w:rPr>
        <w:t>The</w:t>
      </w:r>
      <w:proofErr w:type="gramEnd"/>
      <w:r w:rsidR="00E14EB9" w:rsidRPr="00E14EB9">
        <w:rPr>
          <w:rFonts w:ascii="Times New Roman" w:hAnsi="Times New Roman" w:cs="Times New Roman"/>
          <w:szCs w:val="21"/>
        </w:rPr>
        <w:t xml:space="preserve"> genes with altered expression in the </w:t>
      </w:r>
      <w:proofErr w:type="spellStart"/>
      <w:r w:rsidR="00E14EB9" w:rsidRPr="00E14EB9">
        <w:rPr>
          <w:rFonts w:ascii="Times New Roman" w:hAnsi="Times New Roman" w:cs="Times New Roman"/>
          <w:szCs w:val="21"/>
        </w:rPr>
        <w:t>Lomerizine</w:t>
      </w:r>
      <w:proofErr w:type="spellEnd"/>
      <w:r w:rsidR="00E14EB9" w:rsidRPr="00E14EB9">
        <w:rPr>
          <w:rFonts w:ascii="Times New Roman" w:hAnsi="Times New Roman" w:cs="Times New Roman"/>
          <w:szCs w:val="21"/>
        </w:rPr>
        <w:t xml:space="preserve"> 2HCl-treated</w:t>
      </w:r>
      <w:bookmarkStart w:id="0" w:name="_GoBack"/>
      <w:bookmarkEnd w:id="0"/>
      <w:r w:rsidR="00E14EB9" w:rsidRPr="00E14EB9">
        <w:rPr>
          <w:rFonts w:ascii="Times New Roman" w:hAnsi="Times New Roman" w:cs="Times New Roman"/>
          <w:szCs w:val="21"/>
        </w:rPr>
        <w:t xml:space="preserve"> cells vs untreated cells.</w:t>
      </w:r>
    </w:p>
    <w:tbl>
      <w:tblPr>
        <w:tblStyle w:val="2"/>
        <w:tblpPr w:leftFromText="180" w:rightFromText="180" w:vertAnchor="page" w:horzAnchor="margin" w:tblpXSpec="center" w:tblpY="1921"/>
        <w:tblW w:w="10902" w:type="dxa"/>
        <w:tblLayout w:type="fixed"/>
        <w:tblLook w:val="04A0" w:firstRow="1" w:lastRow="0" w:firstColumn="1" w:lastColumn="0" w:noHBand="0" w:noVBand="1"/>
      </w:tblPr>
      <w:tblGrid>
        <w:gridCol w:w="1134"/>
        <w:gridCol w:w="1480"/>
        <w:gridCol w:w="1020"/>
        <w:gridCol w:w="1134"/>
        <w:gridCol w:w="1480"/>
        <w:gridCol w:w="1020"/>
        <w:gridCol w:w="1134"/>
        <w:gridCol w:w="1480"/>
        <w:gridCol w:w="1020"/>
      </w:tblGrid>
      <w:tr w:rsidR="009474A6" w:rsidRPr="00516819" w:rsidTr="00092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9474A6" w:rsidRPr="00516819" w:rsidRDefault="00092341" w:rsidP="009474A6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Accession</w:t>
            </w:r>
            <w:r w:rsidR="009474A6"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 xml:space="preserve"> ID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4" w:space="0" w:color="auto"/>
            </w:tcBorders>
          </w:tcPr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og2FoldChange</w:t>
            </w:r>
          </w:p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(D_1/D_NC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Up/Dow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9474A6" w:rsidRPr="00516819" w:rsidRDefault="00E07950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Accession ID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4" w:space="0" w:color="auto"/>
            </w:tcBorders>
          </w:tcPr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og2FoldChange</w:t>
            </w:r>
          </w:p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(D_1/D_NC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Up/Dow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9474A6" w:rsidRPr="00516819" w:rsidRDefault="00E07950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Accession ID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4" w:space="0" w:color="auto"/>
            </w:tcBorders>
          </w:tcPr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og2FoldChange</w:t>
            </w:r>
          </w:p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(D_1/D_NC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</w:tcPr>
          <w:p w:rsidR="009474A6" w:rsidRPr="00516819" w:rsidRDefault="009474A6" w:rsidP="0094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Up/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29057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.77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655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8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100287216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7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101060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.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28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2851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103611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.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30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46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280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.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420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797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8843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8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8388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2868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4057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574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40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412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512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99692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.6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8703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1147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272486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553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372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2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42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670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.3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3812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3404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662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.2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27192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921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267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.8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91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10686537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1621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.8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31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575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755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.7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01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839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34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4605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10061620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2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.5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59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918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2987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.2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506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905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465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8863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2713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2296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.9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580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5580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560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.2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58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41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17302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.0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2811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835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83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28806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74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118090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9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90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4019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.4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4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101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19289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9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5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6409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327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6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4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28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4817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5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6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593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710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2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9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9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672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22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2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120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550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071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3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229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8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192793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74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6532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1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26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2861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878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613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30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7870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1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70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9152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8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15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708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450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.0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160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966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8389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9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544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33948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72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7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74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553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923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80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8346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516819" w:rsidRPr="00516819" w:rsidRDefault="00516819" w:rsidP="00516819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535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7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862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22126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604E76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4E7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1633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7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2904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4411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60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2887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36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052920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58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7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22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6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2147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8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5120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408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1288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73075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323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456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5757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8840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8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618224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77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86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05279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5701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641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050742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146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640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30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95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16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053348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457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209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2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000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36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2838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7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17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44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29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073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561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3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099651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24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32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408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62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2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7300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272456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5538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62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7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8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9947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005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4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845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99671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07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92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9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717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087412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8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833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8407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994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111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5129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65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776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270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926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92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105995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9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55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45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3127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37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027233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0420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0936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40156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012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95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2003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32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476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2842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81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64716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09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956603" w:rsidRPr="00516819" w:rsidRDefault="00956603" w:rsidP="00956603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1681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4665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01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3168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83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0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9951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11338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10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8375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27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9996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05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97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042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33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4410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8858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18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520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998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1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68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90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4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43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84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550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1284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1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9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484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2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10537248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13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13023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6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28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5365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2262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1490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86140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12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2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35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63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00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7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5069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82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42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647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6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81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1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6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8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8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33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38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2890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52797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1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29351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107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01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528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1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132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44207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91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6246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450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965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964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87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8312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13156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4597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3088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2637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49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5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08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30273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1.5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13240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13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2880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8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12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119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3631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8.6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225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5327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536943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8.0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21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93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3458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7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5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90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99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9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7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936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295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12418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020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3395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6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12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7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0265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886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86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8858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3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6177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53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00858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3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79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44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8660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2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544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59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292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1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165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08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86141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6.0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577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4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3272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5.7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0061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5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709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7810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5.5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61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95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62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5.5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5518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16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70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5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7138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10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4240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5.1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02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9734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447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5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52801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71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34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5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84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711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9286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8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3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6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2923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04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66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4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5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9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06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956603" w:rsidTr="00FE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537792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5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192848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04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956603" w:rsidTr="00FE40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98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0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298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956603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5337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91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332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64785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1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9405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30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2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175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43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13228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2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2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95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15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2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30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714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35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4.0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88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458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8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90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230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45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7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980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9095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532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652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5821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7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7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1311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2180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2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6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6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114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46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6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66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2497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1283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5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36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1365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130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5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35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615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30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68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592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2886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4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03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017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6114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3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53310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1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2811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3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70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63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282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2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2682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40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685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1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52683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45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15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1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8888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8633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5066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1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30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06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0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03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767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291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0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0067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39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0040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0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66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5615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3.0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0237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495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35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9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0087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8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5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9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709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69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93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9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707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2881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12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9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33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26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73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8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2505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2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6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8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131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0030265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78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8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65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630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1299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8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0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1240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115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8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580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796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494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8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4297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085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61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7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359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996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43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7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278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3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3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7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61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485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600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7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12991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073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516819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54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6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850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956603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65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6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40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6412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956603" w:rsidTr="005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9725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6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6823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20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956603" w:rsidTr="00542E7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47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6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1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666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56603" w:rsidRPr="00956603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194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6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02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956603" w:rsidRPr="00516819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5771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56603" w:rsidRPr="00956603" w:rsidRDefault="00956603" w:rsidP="0095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660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5408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458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23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229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544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4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80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341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2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1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2584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1319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19280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72793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486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5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7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977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37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79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28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714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721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072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44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4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722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72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793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2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448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4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8538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748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08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3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98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33392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27245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3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421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78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7465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6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11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314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5188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371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5056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002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537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8469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52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004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8994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5147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84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360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20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41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5289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93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6391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409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536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119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40150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050632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671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7096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196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977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100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49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42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028869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2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192788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006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41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12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475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97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328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64494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4839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2656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1031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5671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6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49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3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6508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4203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4654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109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072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4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5476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962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8794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603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8423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3305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3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9227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57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296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07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2284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022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2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7039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5252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68620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1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844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745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9966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20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55607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0F7849" w:rsidRPr="00516819" w:rsidTr="005B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4068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10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26873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0F7849" w:rsidRPr="0051681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41491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0F7849" w:rsidRPr="000F7849" w:rsidRDefault="000F7849" w:rsidP="000F7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784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516819" w:rsidRPr="00516819" w:rsidTr="005B561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628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9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101060389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7 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16819" w:rsidRPr="00516819" w:rsidRDefault="00516819" w:rsidP="0051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16819" w:rsidRPr="00516819" w:rsidTr="00C7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8" w:space="0" w:color="auto"/>
            </w:tcBorders>
          </w:tcPr>
          <w:p w:rsidR="00516819" w:rsidRPr="00516819" w:rsidRDefault="00516819" w:rsidP="005168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54827 </w:t>
            </w:r>
          </w:p>
        </w:tc>
        <w:tc>
          <w:tcPr>
            <w:tcW w:w="1480" w:type="dxa"/>
            <w:tcBorders>
              <w:top w:val="nil"/>
              <w:bottom w:val="single" w:sz="8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2.09 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389813 </w:t>
            </w:r>
          </w:p>
        </w:tc>
        <w:tc>
          <w:tcPr>
            <w:tcW w:w="1480" w:type="dxa"/>
            <w:tcBorders>
              <w:top w:val="nil"/>
              <w:bottom w:val="single" w:sz="8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 xml:space="preserve">-1.27 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6819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bottom w:val="single" w:sz="8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</w:tcPr>
          <w:p w:rsidR="00516819" w:rsidRPr="00516819" w:rsidRDefault="00516819" w:rsidP="0051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616062" w:rsidRPr="00E07950" w:rsidRDefault="00616062">
      <w:pPr>
        <w:rPr>
          <w:rFonts w:ascii="Times New Roman" w:hAnsi="Times New Roman" w:cs="Times New Roman"/>
          <w:sz w:val="18"/>
          <w:szCs w:val="18"/>
        </w:rPr>
      </w:pPr>
    </w:p>
    <w:p w:rsidR="00616062" w:rsidRDefault="00616062">
      <w:pPr>
        <w:rPr>
          <w:rFonts w:ascii="Times New Roman" w:hAnsi="Times New Roman" w:cs="Times New Roman"/>
          <w:sz w:val="24"/>
          <w:szCs w:val="24"/>
        </w:rPr>
      </w:pPr>
    </w:p>
    <w:p w:rsidR="00616062" w:rsidRDefault="00616062">
      <w:pPr>
        <w:rPr>
          <w:rFonts w:ascii="Times New Roman" w:hAnsi="Times New Roman" w:cs="Times New Roman"/>
          <w:sz w:val="24"/>
          <w:szCs w:val="24"/>
        </w:rPr>
      </w:pPr>
    </w:p>
    <w:p w:rsidR="00616062" w:rsidRPr="00C554F9" w:rsidRDefault="00616062">
      <w:pPr>
        <w:rPr>
          <w:rFonts w:ascii="Times New Roman" w:hAnsi="Times New Roman" w:cs="Times New Roman"/>
          <w:sz w:val="24"/>
          <w:szCs w:val="24"/>
        </w:rPr>
      </w:pPr>
    </w:p>
    <w:sectPr w:rsidR="00616062" w:rsidRPr="00C554F9" w:rsidSect="00FE76A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BF2" w:rsidRDefault="00E92BF2" w:rsidP="00FE76AB">
      <w:r>
        <w:separator/>
      </w:r>
    </w:p>
  </w:endnote>
  <w:endnote w:type="continuationSeparator" w:id="0">
    <w:p w:rsidR="00E92BF2" w:rsidRDefault="00E92BF2" w:rsidP="00FE7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BF2" w:rsidRDefault="00E92BF2" w:rsidP="00FE76AB">
      <w:r>
        <w:separator/>
      </w:r>
    </w:p>
  </w:footnote>
  <w:footnote w:type="continuationSeparator" w:id="0">
    <w:p w:rsidR="00E92BF2" w:rsidRDefault="00E92BF2" w:rsidP="00FE7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F9"/>
    <w:rsid w:val="00092341"/>
    <w:rsid w:val="000F7849"/>
    <w:rsid w:val="001262E3"/>
    <w:rsid w:val="00252D0F"/>
    <w:rsid w:val="002763C2"/>
    <w:rsid w:val="002A692B"/>
    <w:rsid w:val="004233E8"/>
    <w:rsid w:val="00466DF4"/>
    <w:rsid w:val="00516819"/>
    <w:rsid w:val="00542E7E"/>
    <w:rsid w:val="005B561F"/>
    <w:rsid w:val="005C33A5"/>
    <w:rsid w:val="0060405B"/>
    <w:rsid w:val="00604E76"/>
    <w:rsid w:val="00616062"/>
    <w:rsid w:val="00716E4E"/>
    <w:rsid w:val="007D30A1"/>
    <w:rsid w:val="00856B24"/>
    <w:rsid w:val="00881B21"/>
    <w:rsid w:val="008B76EB"/>
    <w:rsid w:val="009474A6"/>
    <w:rsid w:val="00956603"/>
    <w:rsid w:val="009E3554"/>
    <w:rsid w:val="00AC4638"/>
    <w:rsid w:val="00C554F9"/>
    <w:rsid w:val="00C73310"/>
    <w:rsid w:val="00CE6B38"/>
    <w:rsid w:val="00E07950"/>
    <w:rsid w:val="00E14EB9"/>
    <w:rsid w:val="00E92BF2"/>
    <w:rsid w:val="00F33AC8"/>
    <w:rsid w:val="00FE40DB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B0EE4E-95D8-4B68-A5DD-7459C2369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554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E7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76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7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76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5</Pages>
  <Words>1862</Words>
  <Characters>10615</Characters>
  <Application>Microsoft Office Word</Application>
  <DocSecurity>0</DocSecurity>
  <Lines>88</Lines>
  <Paragraphs>24</Paragraphs>
  <ScaleCrop>false</ScaleCrop>
  <Company/>
  <LinksUpToDate>false</LinksUpToDate>
  <CharactersWithSpaces>1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1-04-19T02:46:00Z</dcterms:created>
  <dcterms:modified xsi:type="dcterms:W3CDTF">2021-05-02T06:57:00Z</dcterms:modified>
</cp:coreProperties>
</file>